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2EA40" w14:textId="13C9F9F7" w:rsidR="00CE5EA4" w:rsidRPr="001A18E1" w:rsidRDefault="006A5F7C">
      <w:pPr>
        <w:rPr>
          <w:rFonts w:ascii="Times New Roman" w:hAnsi="Times New Roman" w:cs="Times New Roman"/>
          <w:b/>
        </w:rPr>
      </w:pPr>
      <w:r w:rsidRPr="001A18E1">
        <w:rPr>
          <w:rFonts w:ascii="Times New Roman" w:hAnsi="Times New Roman" w:cs="Times New Roman"/>
          <w:b/>
        </w:rPr>
        <w:t xml:space="preserve">Table 1. Description of tumors in the </w:t>
      </w:r>
      <w:r w:rsidR="00DE6449" w:rsidRPr="00DE6449">
        <w:rPr>
          <w:rFonts w:ascii="Times New Roman" w:hAnsi="Times New Roman" w:cs="Times New Roman"/>
          <w:b/>
          <w:i/>
        </w:rPr>
        <w:t>NF1</w:t>
      </w:r>
      <w:r w:rsidR="00DE6449" w:rsidRPr="00DE6449">
        <w:rPr>
          <w:rFonts w:ascii="Times New Roman" w:hAnsi="Times New Roman" w:cs="Times New Roman"/>
          <w:b/>
          <w:i/>
          <w:vertAlign w:val="superscript"/>
        </w:rPr>
        <w:t>+/ex42del</w:t>
      </w:r>
      <w:r w:rsidR="00DE6449" w:rsidRPr="00DE6449">
        <w:rPr>
          <w:rFonts w:ascii="Times New Roman" w:hAnsi="Times New Roman" w:cs="Times New Roman"/>
          <w:b/>
        </w:rPr>
        <w:t xml:space="preserve"> </w:t>
      </w:r>
      <w:r w:rsidRPr="001A18E1">
        <w:rPr>
          <w:rFonts w:ascii="Times New Roman" w:hAnsi="Times New Roman" w:cs="Times New Roman"/>
          <w:b/>
        </w:rPr>
        <w:t>pigs.</w:t>
      </w:r>
      <w:bookmarkStart w:id="0" w:name="_GoBack"/>
      <w:bookmarkEnd w:id="0"/>
    </w:p>
    <w:p w14:paraId="64681FEE" w14:textId="099DD132" w:rsidR="006A5F7C" w:rsidRPr="001A18E1" w:rsidRDefault="006A5F7C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3"/>
        <w:gridCol w:w="866"/>
        <w:gridCol w:w="1188"/>
        <w:gridCol w:w="1363"/>
        <w:gridCol w:w="2245"/>
        <w:gridCol w:w="2695"/>
      </w:tblGrid>
      <w:tr w:rsidR="006A5F7C" w:rsidRPr="001A18E1" w14:paraId="0443E0B9" w14:textId="77777777" w:rsidTr="00F33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DB5933" w14:textId="77777777" w:rsidR="006A5F7C" w:rsidRPr="001A18E1" w:rsidRDefault="006A5F7C" w:rsidP="001A18E1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66" w:type="dxa"/>
            <w:noWrap/>
            <w:hideMark/>
          </w:tcPr>
          <w:p w14:paraId="67F9CEB8" w14:textId="77777777" w:rsidR="006A5F7C" w:rsidRPr="001A18E1" w:rsidRDefault="006A5F7C" w:rsidP="001A1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88" w:type="dxa"/>
            <w:noWrap/>
            <w:hideMark/>
          </w:tcPr>
          <w:p w14:paraId="757C56D6" w14:textId="77777777" w:rsidR="006A5F7C" w:rsidRPr="001A18E1" w:rsidRDefault="006A5F7C" w:rsidP="001A1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DOB</w:t>
            </w:r>
          </w:p>
        </w:tc>
        <w:tc>
          <w:tcPr>
            <w:tcW w:w="1363" w:type="dxa"/>
            <w:noWrap/>
            <w:hideMark/>
          </w:tcPr>
          <w:p w14:paraId="3E1C4275" w14:textId="77777777" w:rsidR="006A5F7C" w:rsidRPr="001A18E1" w:rsidRDefault="006A5F7C" w:rsidP="001A1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245" w:type="dxa"/>
            <w:noWrap/>
            <w:hideMark/>
          </w:tcPr>
          <w:p w14:paraId="5D2E5FF0" w14:textId="77777777" w:rsidR="006A5F7C" w:rsidRPr="001A18E1" w:rsidRDefault="006A5F7C" w:rsidP="006A5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ge at Tumor Initiation (</w:t>
            </w:r>
            <w:proofErr w:type="spellStart"/>
            <w:r w:rsidRPr="001A18E1">
              <w:rPr>
                <w:rFonts w:ascii="Times New Roman" w:hAnsi="Times New Roman" w:cs="Times New Roman"/>
              </w:rPr>
              <w:t>mo</w:t>
            </w:r>
            <w:proofErr w:type="spellEnd"/>
            <w:r w:rsidRPr="001A18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  <w:hideMark/>
          </w:tcPr>
          <w:p w14:paraId="5723676F" w14:textId="77777777" w:rsidR="006A5F7C" w:rsidRPr="001A18E1" w:rsidRDefault="006A5F7C" w:rsidP="006A5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Tumor Description</w:t>
            </w:r>
          </w:p>
        </w:tc>
      </w:tr>
      <w:tr w:rsidR="006A5F7C" w:rsidRPr="001A18E1" w14:paraId="3F940277" w14:textId="77777777" w:rsidTr="00F33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B10D30D" w14:textId="77777777" w:rsidR="006A5F7C" w:rsidRPr="001A18E1" w:rsidRDefault="006A5F7C" w:rsidP="001A18E1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6160</w:t>
            </w:r>
          </w:p>
        </w:tc>
        <w:tc>
          <w:tcPr>
            <w:tcW w:w="866" w:type="dxa"/>
            <w:hideMark/>
          </w:tcPr>
          <w:p w14:paraId="0F7D7C42" w14:textId="77777777" w:rsidR="006A5F7C" w:rsidRPr="001A18E1" w:rsidRDefault="006A5F7C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5C149DFB" w14:textId="77777777" w:rsidR="006A5F7C" w:rsidRPr="001A18E1" w:rsidRDefault="006A5F7C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1/18/17</w:t>
            </w:r>
          </w:p>
        </w:tc>
        <w:tc>
          <w:tcPr>
            <w:tcW w:w="1363" w:type="dxa"/>
            <w:hideMark/>
          </w:tcPr>
          <w:p w14:paraId="1DFD9441" w14:textId="6FB0F536" w:rsidR="006A5F7C" w:rsidRPr="001A18E1" w:rsidRDefault="00F3305A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242D54F0" w14:textId="77777777" w:rsidR="006A5F7C" w:rsidRPr="001A18E1" w:rsidRDefault="006A5F7C" w:rsidP="006A5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5" w:type="dxa"/>
            <w:hideMark/>
          </w:tcPr>
          <w:p w14:paraId="7A202E10" w14:textId="77777777" w:rsidR="006A5F7C" w:rsidRPr="001A18E1" w:rsidRDefault="006A5F7C" w:rsidP="006A5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mall bump on left middle side about 4cm diameter, raised about 0.5cm</w:t>
            </w:r>
          </w:p>
        </w:tc>
      </w:tr>
      <w:tr w:rsidR="006A5F7C" w:rsidRPr="001A18E1" w14:paraId="6603DF43" w14:textId="77777777" w:rsidTr="00F3305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C2F6360" w14:textId="77777777" w:rsidR="006A5F7C" w:rsidRPr="001A18E1" w:rsidRDefault="006A5F7C" w:rsidP="001A18E1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6179</w:t>
            </w:r>
          </w:p>
        </w:tc>
        <w:tc>
          <w:tcPr>
            <w:tcW w:w="866" w:type="dxa"/>
            <w:hideMark/>
          </w:tcPr>
          <w:p w14:paraId="3104330A" w14:textId="77777777" w:rsidR="006A5F7C" w:rsidRPr="001A18E1" w:rsidRDefault="006A5F7C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0926E652" w14:textId="77777777" w:rsidR="006A5F7C" w:rsidRPr="001A18E1" w:rsidRDefault="006A5F7C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1/22/17</w:t>
            </w:r>
          </w:p>
        </w:tc>
        <w:tc>
          <w:tcPr>
            <w:tcW w:w="1363" w:type="dxa"/>
            <w:hideMark/>
          </w:tcPr>
          <w:p w14:paraId="345E898B" w14:textId="35DFF8BA" w:rsidR="006A5F7C" w:rsidRPr="001A18E1" w:rsidRDefault="00F3305A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29CF645A" w14:textId="77777777" w:rsidR="006A5F7C" w:rsidRPr="001A18E1" w:rsidRDefault="006A5F7C" w:rsidP="006A5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5" w:type="dxa"/>
            <w:hideMark/>
          </w:tcPr>
          <w:p w14:paraId="144995C8" w14:textId="77777777" w:rsidR="006A5F7C" w:rsidRPr="001A18E1" w:rsidRDefault="006A5F7C" w:rsidP="006A5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 xml:space="preserve">Large bump on left side about 11cm x 7cm – raised 1-2cm </w:t>
            </w:r>
          </w:p>
        </w:tc>
      </w:tr>
      <w:tr w:rsidR="00F3305A" w:rsidRPr="001A18E1" w14:paraId="5C5EF696" w14:textId="77777777" w:rsidTr="00F33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D9903BA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598</w:t>
            </w:r>
          </w:p>
        </w:tc>
        <w:tc>
          <w:tcPr>
            <w:tcW w:w="866" w:type="dxa"/>
            <w:hideMark/>
          </w:tcPr>
          <w:p w14:paraId="3230D01C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15AC9E56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0/18/17</w:t>
            </w:r>
          </w:p>
        </w:tc>
        <w:tc>
          <w:tcPr>
            <w:tcW w:w="1363" w:type="dxa"/>
            <w:hideMark/>
          </w:tcPr>
          <w:p w14:paraId="1A430CC1" w14:textId="6BCD45D0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088">
              <w:rPr>
                <w:rFonts w:ascii="Times New Roman" w:hAnsi="Times New Roman" w:cs="Times New Roman"/>
                <w:i/>
              </w:rPr>
              <w:t>NF1</w:t>
            </w:r>
            <w:r w:rsidRPr="00DF4088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  <w:r w:rsidRPr="00DF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5" w:type="dxa"/>
            <w:hideMark/>
          </w:tcPr>
          <w:p w14:paraId="194D14D8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5" w:type="dxa"/>
            <w:hideMark/>
          </w:tcPr>
          <w:p w14:paraId="3D2555F2" w14:textId="77777777" w:rsidR="00F3305A" w:rsidRPr="001A18E1" w:rsidRDefault="00F3305A" w:rsidP="00F3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One large bump in left middle, odd shaped, about 15cm x 7cm – raised about 2cm; One small bump on right shoulder – about 2cm diameter – raised about 0.5cm</w:t>
            </w:r>
          </w:p>
        </w:tc>
      </w:tr>
      <w:tr w:rsidR="00F3305A" w:rsidRPr="001A18E1" w14:paraId="6EB8D58C" w14:textId="77777777" w:rsidTr="00F3305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226B1E2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664</w:t>
            </w:r>
          </w:p>
        </w:tc>
        <w:tc>
          <w:tcPr>
            <w:tcW w:w="866" w:type="dxa"/>
            <w:hideMark/>
          </w:tcPr>
          <w:p w14:paraId="6182F953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78A3D744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0/24/17</w:t>
            </w:r>
          </w:p>
        </w:tc>
        <w:tc>
          <w:tcPr>
            <w:tcW w:w="1363" w:type="dxa"/>
            <w:hideMark/>
          </w:tcPr>
          <w:p w14:paraId="40863E0B" w14:textId="7199C07F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088">
              <w:rPr>
                <w:rFonts w:ascii="Times New Roman" w:hAnsi="Times New Roman" w:cs="Times New Roman"/>
                <w:i/>
              </w:rPr>
              <w:t>NF1</w:t>
            </w:r>
            <w:r w:rsidRPr="00DF4088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  <w:r w:rsidRPr="00DF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5" w:type="dxa"/>
            <w:hideMark/>
          </w:tcPr>
          <w:p w14:paraId="79070D06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5" w:type="dxa"/>
            <w:hideMark/>
          </w:tcPr>
          <w:p w14:paraId="1E8BA800" w14:textId="77777777" w:rsidR="00F3305A" w:rsidRPr="001A18E1" w:rsidRDefault="00F3305A" w:rsidP="00F33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Medium/larger bump on left middle side about 10cm x 5cm – raised about 1cm</w:t>
            </w:r>
          </w:p>
        </w:tc>
      </w:tr>
      <w:tr w:rsidR="006A5F7C" w:rsidRPr="001A18E1" w14:paraId="520DCB77" w14:textId="77777777" w:rsidTr="00F33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3E55BFD" w14:textId="77777777" w:rsidR="006A5F7C" w:rsidRPr="001A18E1" w:rsidRDefault="006A5F7C" w:rsidP="001A18E1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6159</w:t>
            </w:r>
          </w:p>
        </w:tc>
        <w:tc>
          <w:tcPr>
            <w:tcW w:w="866" w:type="dxa"/>
            <w:hideMark/>
          </w:tcPr>
          <w:p w14:paraId="5106C3C3" w14:textId="77777777" w:rsidR="006A5F7C" w:rsidRPr="001A18E1" w:rsidRDefault="006A5F7C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0B90FB4A" w14:textId="77777777" w:rsidR="006A5F7C" w:rsidRPr="001A18E1" w:rsidRDefault="006A5F7C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1/18/17</w:t>
            </w:r>
          </w:p>
        </w:tc>
        <w:tc>
          <w:tcPr>
            <w:tcW w:w="1363" w:type="dxa"/>
            <w:hideMark/>
          </w:tcPr>
          <w:p w14:paraId="54050B7E" w14:textId="2798EF11" w:rsidR="006A5F7C" w:rsidRPr="001A18E1" w:rsidRDefault="00F3305A" w:rsidP="001A1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6096B0CC" w14:textId="77777777" w:rsidR="006A5F7C" w:rsidRPr="001A18E1" w:rsidRDefault="006A5F7C" w:rsidP="006A5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5" w:type="dxa"/>
            <w:hideMark/>
          </w:tcPr>
          <w:p w14:paraId="10095BA7" w14:textId="77777777" w:rsidR="006A5F7C" w:rsidRPr="001A18E1" w:rsidRDefault="006A5F7C" w:rsidP="006A5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mall bump on middle left side about 2 cm in diameter – raised about 0.5cm</w:t>
            </w:r>
          </w:p>
        </w:tc>
      </w:tr>
      <w:tr w:rsidR="006A5F7C" w:rsidRPr="001A18E1" w14:paraId="6C8A090E" w14:textId="77777777" w:rsidTr="00F3305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6437E1A" w14:textId="77777777" w:rsidR="006A5F7C" w:rsidRPr="001A18E1" w:rsidRDefault="006A5F7C" w:rsidP="001A18E1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524</w:t>
            </w:r>
          </w:p>
        </w:tc>
        <w:tc>
          <w:tcPr>
            <w:tcW w:w="866" w:type="dxa"/>
            <w:hideMark/>
          </w:tcPr>
          <w:p w14:paraId="16499E8A" w14:textId="77777777" w:rsidR="006A5F7C" w:rsidRPr="001A18E1" w:rsidRDefault="006A5F7C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2153C79C" w14:textId="77777777" w:rsidR="006A5F7C" w:rsidRPr="001A18E1" w:rsidRDefault="006A5F7C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9/19/17</w:t>
            </w:r>
          </w:p>
        </w:tc>
        <w:tc>
          <w:tcPr>
            <w:tcW w:w="1363" w:type="dxa"/>
            <w:hideMark/>
          </w:tcPr>
          <w:p w14:paraId="261D7D58" w14:textId="0650A2A9" w:rsidR="006A5F7C" w:rsidRPr="001A18E1" w:rsidRDefault="00F3305A" w:rsidP="001A1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545E725B" w14:textId="77777777" w:rsidR="006A5F7C" w:rsidRPr="001A18E1" w:rsidRDefault="006A5F7C" w:rsidP="006A5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5" w:type="dxa"/>
            <w:hideMark/>
          </w:tcPr>
          <w:p w14:paraId="465601A6" w14:textId="77777777" w:rsidR="006A5F7C" w:rsidRPr="001A18E1" w:rsidRDefault="006A5F7C" w:rsidP="006A5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mall bumps - one L middle side, one L shoulder, both about 2cmx2cm, raised 1 cm</w:t>
            </w:r>
          </w:p>
        </w:tc>
      </w:tr>
      <w:tr w:rsidR="00F3305A" w:rsidRPr="001A18E1" w14:paraId="0DA30326" w14:textId="77777777" w:rsidTr="00F33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8A506E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725</w:t>
            </w:r>
          </w:p>
        </w:tc>
        <w:tc>
          <w:tcPr>
            <w:tcW w:w="866" w:type="dxa"/>
            <w:hideMark/>
          </w:tcPr>
          <w:p w14:paraId="033C46A2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3A6E70F2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1/7/17</w:t>
            </w:r>
          </w:p>
        </w:tc>
        <w:tc>
          <w:tcPr>
            <w:tcW w:w="1363" w:type="dxa"/>
            <w:hideMark/>
          </w:tcPr>
          <w:p w14:paraId="39EFC151" w14:textId="16A78456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088">
              <w:rPr>
                <w:rFonts w:ascii="Times New Roman" w:hAnsi="Times New Roman" w:cs="Times New Roman"/>
                <w:i/>
              </w:rPr>
              <w:t>NF1</w:t>
            </w:r>
            <w:r w:rsidRPr="00DF4088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  <w:r w:rsidRPr="00DF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5" w:type="dxa"/>
            <w:hideMark/>
          </w:tcPr>
          <w:p w14:paraId="3DD82342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5" w:type="dxa"/>
            <w:hideMark/>
          </w:tcPr>
          <w:p w14:paraId="27CD64DC" w14:textId="77777777" w:rsidR="00F3305A" w:rsidRPr="001A18E1" w:rsidRDefault="00F3305A" w:rsidP="00F3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mall bump on right shoulder about 2cm diameter – raised 0.5-1cm</w:t>
            </w:r>
          </w:p>
        </w:tc>
      </w:tr>
      <w:tr w:rsidR="00F3305A" w:rsidRPr="001A18E1" w14:paraId="7DC80155" w14:textId="77777777" w:rsidTr="00F330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1BC7743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6173</w:t>
            </w:r>
          </w:p>
        </w:tc>
        <w:tc>
          <w:tcPr>
            <w:tcW w:w="866" w:type="dxa"/>
            <w:hideMark/>
          </w:tcPr>
          <w:p w14:paraId="7638107D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5FDD92BB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1/20/17</w:t>
            </w:r>
          </w:p>
        </w:tc>
        <w:tc>
          <w:tcPr>
            <w:tcW w:w="1363" w:type="dxa"/>
            <w:hideMark/>
          </w:tcPr>
          <w:p w14:paraId="5252EB92" w14:textId="705C3593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088">
              <w:rPr>
                <w:rFonts w:ascii="Times New Roman" w:hAnsi="Times New Roman" w:cs="Times New Roman"/>
                <w:i/>
              </w:rPr>
              <w:t>NF1</w:t>
            </w:r>
            <w:r w:rsidRPr="00DF4088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  <w:r w:rsidRPr="00DF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5" w:type="dxa"/>
            <w:hideMark/>
          </w:tcPr>
          <w:p w14:paraId="52241F7F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5" w:type="dxa"/>
            <w:hideMark/>
          </w:tcPr>
          <w:p w14:paraId="4ED934B6" w14:textId="77777777" w:rsidR="00F3305A" w:rsidRPr="001A18E1" w:rsidRDefault="00F3305A" w:rsidP="00F33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ump - back L side (has gotten bigger)</w:t>
            </w:r>
          </w:p>
        </w:tc>
      </w:tr>
      <w:tr w:rsidR="00F3305A" w:rsidRPr="001A18E1" w14:paraId="2B3FE1AD" w14:textId="77777777" w:rsidTr="00F33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CE80433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465</w:t>
            </w:r>
          </w:p>
        </w:tc>
        <w:tc>
          <w:tcPr>
            <w:tcW w:w="866" w:type="dxa"/>
            <w:hideMark/>
          </w:tcPr>
          <w:p w14:paraId="6BF60F23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59AFA03C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9/11/17</w:t>
            </w:r>
          </w:p>
        </w:tc>
        <w:tc>
          <w:tcPr>
            <w:tcW w:w="1363" w:type="dxa"/>
            <w:hideMark/>
          </w:tcPr>
          <w:p w14:paraId="41A2F4A4" w14:textId="7ED32678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238FFF10" w14:textId="77777777" w:rsidR="00F3305A" w:rsidRPr="001A18E1" w:rsidRDefault="00F3305A" w:rsidP="00F3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5" w:type="dxa"/>
            <w:hideMark/>
          </w:tcPr>
          <w:p w14:paraId="6638C73A" w14:textId="77777777" w:rsidR="00F3305A" w:rsidRPr="001A18E1" w:rsidRDefault="00F3305A" w:rsidP="00F3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ump - middle of spine</w:t>
            </w:r>
          </w:p>
        </w:tc>
      </w:tr>
      <w:tr w:rsidR="00F3305A" w:rsidRPr="001A18E1" w14:paraId="674CAD72" w14:textId="77777777" w:rsidTr="00F330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CC16903" w14:textId="77777777" w:rsidR="00F3305A" w:rsidRPr="001A18E1" w:rsidRDefault="00F3305A" w:rsidP="00F3305A">
            <w:pPr>
              <w:jc w:val="center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A5601</w:t>
            </w:r>
          </w:p>
        </w:tc>
        <w:tc>
          <w:tcPr>
            <w:tcW w:w="866" w:type="dxa"/>
            <w:hideMark/>
          </w:tcPr>
          <w:p w14:paraId="32E676A7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1188" w:type="dxa"/>
            <w:hideMark/>
          </w:tcPr>
          <w:p w14:paraId="4E62A0FC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0/18/17</w:t>
            </w:r>
          </w:p>
        </w:tc>
        <w:tc>
          <w:tcPr>
            <w:tcW w:w="1363" w:type="dxa"/>
            <w:hideMark/>
          </w:tcPr>
          <w:p w14:paraId="38C6C5DB" w14:textId="6187F1C8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63A1">
              <w:rPr>
                <w:rFonts w:ascii="Times New Roman" w:hAnsi="Times New Roman" w:cs="Times New Roman"/>
                <w:i/>
              </w:rPr>
              <w:t>NF1</w:t>
            </w:r>
            <w:r w:rsidRPr="00CE63A1">
              <w:rPr>
                <w:rFonts w:ascii="Times New Roman" w:hAnsi="Times New Roman" w:cs="Times New Roman"/>
                <w:i/>
                <w:vertAlign w:val="superscript"/>
              </w:rPr>
              <w:t>+/ex42del</w:t>
            </w:r>
          </w:p>
        </w:tc>
        <w:tc>
          <w:tcPr>
            <w:tcW w:w="2245" w:type="dxa"/>
            <w:hideMark/>
          </w:tcPr>
          <w:p w14:paraId="3CA12206" w14:textId="77777777" w:rsidR="00F3305A" w:rsidRPr="001A18E1" w:rsidRDefault="00F3305A" w:rsidP="00F33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5" w:type="dxa"/>
            <w:hideMark/>
          </w:tcPr>
          <w:p w14:paraId="0CA31441" w14:textId="77777777" w:rsidR="00F3305A" w:rsidRPr="001A18E1" w:rsidRDefault="00F3305A" w:rsidP="00F33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8E1">
              <w:rPr>
                <w:rFonts w:ascii="Times New Roman" w:hAnsi="Times New Roman" w:cs="Times New Roman"/>
              </w:rPr>
              <w:t>Small bump - back L of spine</w:t>
            </w:r>
          </w:p>
        </w:tc>
      </w:tr>
    </w:tbl>
    <w:p w14:paraId="066F1594" w14:textId="77777777" w:rsidR="006A5F7C" w:rsidRPr="001A18E1" w:rsidRDefault="006A5F7C">
      <w:pPr>
        <w:rPr>
          <w:rFonts w:ascii="Times New Roman" w:hAnsi="Times New Roman" w:cs="Times New Roman"/>
        </w:rPr>
      </w:pPr>
    </w:p>
    <w:sectPr w:rsidR="006A5F7C" w:rsidRPr="001A18E1" w:rsidSect="00637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7C"/>
    <w:rsid w:val="00000C3C"/>
    <w:rsid w:val="00010B74"/>
    <w:rsid w:val="000339F7"/>
    <w:rsid w:val="0005780D"/>
    <w:rsid w:val="000A48D8"/>
    <w:rsid w:val="000A5C31"/>
    <w:rsid w:val="000B4ED8"/>
    <w:rsid w:val="000E45DD"/>
    <w:rsid w:val="00102926"/>
    <w:rsid w:val="00173468"/>
    <w:rsid w:val="001803D1"/>
    <w:rsid w:val="0018681A"/>
    <w:rsid w:val="00197ACD"/>
    <w:rsid w:val="001A18E1"/>
    <w:rsid w:val="001A700A"/>
    <w:rsid w:val="002069EB"/>
    <w:rsid w:val="00217F15"/>
    <w:rsid w:val="00227DB2"/>
    <w:rsid w:val="00253AAB"/>
    <w:rsid w:val="00261171"/>
    <w:rsid w:val="00267BDB"/>
    <w:rsid w:val="002A420D"/>
    <w:rsid w:val="002E454B"/>
    <w:rsid w:val="002E78F2"/>
    <w:rsid w:val="0032052C"/>
    <w:rsid w:val="00325DFA"/>
    <w:rsid w:val="00331566"/>
    <w:rsid w:val="00336B17"/>
    <w:rsid w:val="00362FD1"/>
    <w:rsid w:val="00395257"/>
    <w:rsid w:val="003A2A5C"/>
    <w:rsid w:val="004037C4"/>
    <w:rsid w:val="00406584"/>
    <w:rsid w:val="00411AAD"/>
    <w:rsid w:val="004125E7"/>
    <w:rsid w:val="00420055"/>
    <w:rsid w:val="004235A9"/>
    <w:rsid w:val="00424125"/>
    <w:rsid w:val="00465911"/>
    <w:rsid w:val="004A388C"/>
    <w:rsid w:val="004C105C"/>
    <w:rsid w:val="004D17D8"/>
    <w:rsid w:val="004D292E"/>
    <w:rsid w:val="004F27DB"/>
    <w:rsid w:val="0053118C"/>
    <w:rsid w:val="005740FC"/>
    <w:rsid w:val="00575F1B"/>
    <w:rsid w:val="00587B8A"/>
    <w:rsid w:val="005B1629"/>
    <w:rsid w:val="005B2C8D"/>
    <w:rsid w:val="005C3084"/>
    <w:rsid w:val="005C342C"/>
    <w:rsid w:val="005E209E"/>
    <w:rsid w:val="005F479D"/>
    <w:rsid w:val="00604C2C"/>
    <w:rsid w:val="00637632"/>
    <w:rsid w:val="00637656"/>
    <w:rsid w:val="00667C68"/>
    <w:rsid w:val="006A5F7C"/>
    <w:rsid w:val="006F3687"/>
    <w:rsid w:val="0070087B"/>
    <w:rsid w:val="00702F93"/>
    <w:rsid w:val="00731F88"/>
    <w:rsid w:val="007549E8"/>
    <w:rsid w:val="0075675C"/>
    <w:rsid w:val="00781D0C"/>
    <w:rsid w:val="00797480"/>
    <w:rsid w:val="007B70E1"/>
    <w:rsid w:val="007C123D"/>
    <w:rsid w:val="007E4A05"/>
    <w:rsid w:val="007F71CC"/>
    <w:rsid w:val="008001B5"/>
    <w:rsid w:val="008170AC"/>
    <w:rsid w:val="0082196A"/>
    <w:rsid w:val="00840C54"/>
    <w:rsid w:val="008840CB"/>
    <w:rsid w:val="00890FE0"/>
    <w:rsid w:val="00940E75"/>
    <w:rsid w:val="009670BF"/>
    <w:rsid w:val="00983DDB"/>
    <w:rsid w:val="009868E8"/>
    <w:rsid w:val="009920A6"/>
    <w:rsid w:val="009A15F4"/>
    <w:rsid w:val="009A7D2B"/>
    <w:rsid w:val="009F36A9"/>
    <w:rsid w:val="00A0369E"/>
    <w:rsid w:val="00A44C66"/>
    <w:rsid w:val="00A57303"/>
    <w:rsid w:val="00A6468F"/>
    <w:rsid w:val="00A72DBA"/>
    <w:rsid w:val="00AC0DE9"/>
    <w:rsid w:val="00AE4BD6"/>
    <w:rsid w:val="00B03291"/>
    <w:rsid w:val="00B23A34"/>
    <w:rsid w:val="00B35A92"/>
    <w:rsid w:val="00B6754B"/>
    <w:rsid w:val="00B83776"/>
    <w:rsid w:val="00B9481B"/>
    <w:rsid w:val="00BF6B5E"/>
    <w:rsid w:val="00C436A8"/>
    <w:rsid w:val="00C62F28"/>
    <w:rsid w:val="00C84992"/>
    <w:rsid w:val="00CC3378"/>
    <w:rsid w:val="00CC4A11"/>
    <w:rsid w:val="00CE5EA4"/>
    <w:rsid w:val="00D207AB"/>
    <w:rsid w:val="00D32928"/>
    <w:rsid w:val="00D50326"/>
    <w:rsid w:val="00D57C77"/>
    <w:rsid w:val="00D7055A"/>
    <w:rsid w:val="00D815AF"/>
    <w:rsid w:val="00DA4EA8"/>
    <w:rsid w:val="00DB1071"/>
    <w:rsid w:val="00DB5417"/>
    <w:rsid w:val="00DE0FA9"/>
    <w:rsid w:val="00DE6449"/>
    <w:rsid w:val="00E23397"/>
    <w:rsid w:val="00E55A80"/>
    <w:rsid w:val="00E917F4"/>
    <w:rsid w:val="00E924BF"/>
    <w:rsid w:val="00EA5469"/>
    <w:rsid w:val="00ED74DE"/>
    <w:rsid w:val="00EE4595"/>
    <w:rsid w:val="00EE7506"/>
    <w:rsid w:val="00F0695C"/>
    <w:rsid w:val="00F15636"/>
    <w:rsid w:val="00F3305A"/>
    <w:rsid w:val="00F52837"/>
    <w:rsid w:val="00F7639A"/>
    <w:rsid w:val="00F83E87"/>
    <w:rsid w:val="00FB029F"/>
    <w:rsid w:val="00FE0A7E"/>
    <w:rsid w:val="00FE4409"/>
    <w:rsid w:val="00FF2121"/>
    <w:rsid w:val="00FF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E7DA"/>
  <w15:chartTrackingRefBased/>
  <w15:docId w15:val="{71DE9F60-85B2-FF45-8A16-1BEBEF91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A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5F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na, Rajesh - (rkhanna)</dc:creator>
  <cp:keywords/>
  <dc:description/>
  <cp:lastModifiedBy>Khanna, Rajesh - (rkhanna)</cp:lastModifiedBy>
  <cp:revision>4</cp:revision>
  <dcterms:created xsi:type="dcterms:W3CDTF">2018-12-06T18:01:00Z</dcterms:created>
  <dcterms:modified xsi:type="dcterms:W3CDTF">2018-12-06T20:49:00Z</dcterms:modified>
</cp:coreProperties>
</file>